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C4B15B" w14:textId="1C921C39" w:rsidR="00504760" w:rsidRPr="008C7CC2" w:rsidRDefault="00504760" w:rsidP="00504760">
      <w:pPr>
        <w:jc w:val="center"/>
        <w:rPr>
          <w:rFonts w:ascii="Times" w:eastAsia="Times New Roman" w:hAnsi="Times" w:cs="Times New Roman"/>
          <w:b/>
          <w:color w:val="000000"/>
          <w:lang w:val="en-CA"/>
        </w:rPr>
      </w:pPr>
      <w:r w:rsidRPr="008C7CC2">
        <w:rPr>
          <w:rFonts w:ascii="Times" w:eastAsia="Times New Roman" w:hAnsi="Times" w:cs="Times New Roman"/>
          <w:b/>
          <w:color w:val="000000"/>
          <w:lang w:val="en-CA"/>
        </w:rPr>
        <w:t xml:space="preserve">FP Study </w:t>
      </w:r>
      <w:r w:rsidR="00A169A7">
        <w:rPr>
          <w:rFonts w:ascii="Times" w:eastAsia="Times New Roman" w:hAnsi="Times" w:cs="Times New Roman"/>
          <w:b/>
          <w:color w:val="000000"/>
          <w:lang w:val="en-CA"/>
        </w:rPr>
        <w:t xml:space="preserve">Youth </w:t>
      </w:r>
      <w:r w:rsidRPr="008C7CC2">
        <w:rPr>
          <w:rFonts w:ascii="Times" w:eastAsia="Times New Roman" w:hAnsi="Times" w:cs="Times New Roman"/>
          <w:b/>
          <w:color w:val="000000"/>
          <w:lang w:val="en-CA"/>
        </w:rPr>
        <w:t xml:space="preserve">Questionnaire </w:t>
      </w:r>
    </w:p>
    <w:p w14:paraId="5CD4CBFF" w14:textId="77777777" w:rsidR="00504760" w:rsidRPr="008C7CC2" w:rsidRDefault="00504760" w:rsidP="00F40147">
      <w:pPr>
        <w:rPr>
          <w:rFonts w:ascii="Times" w:eastAsia="Times New Roman" w:hAnsi="Times" w:cs="Times New Roman"/>
          <w:color w:val="000000"/>
          <w:lang w:val="en-CA"/>
        </w:rPr>
      </w:pPr>
    </w:p>
    <w:p w14:paraId="6AA2CA9A" w14:textId="7A8FB13D" w:rsidR="00F40147" w:rsidRDefault="00F40147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Please select the area where you have been approached to complete this survey.</w:t>
      </w:r>
    </w:p>
    <w:p w14:paraId="10B6CC8C" w14:textId="78AEB42A" w:rsid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BC Children’s Hospital ward</w:t>
      </w:r>
    </w:p>
    <w:p w14:paraId="2E0925C3" w14:textId="55E7B879" w:rsid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BC Children’s Hospital neurology clinic</w:t>
      </w:r>
    </w:p>
    <w:p w14:paraId="277787CA" w14:textId="2E634F4D" w:rsid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BC Children’s Hospital</w:t>
      </w:r>
      <w:r w:rsidR="00002673">
        <w:rPr>
          <w:rFonts w:ascii="Times" w:eastAsia="Times New Roman" w:hAnsi="Times" w:cs="Times New Roman"/>
          <w:color w:val="000000"/>
          <w:lang w:val="en-CA"/>
        </w:rPr>
        <w:t xml:space="preserve"> cardiology clinic</w:t>
      </w:r>
    </w:p>
    <w:p w14:paraId="37BED0F6" w14:textId="5E9FDD88" w:rsidR="00002673" w:rsidRDefault="00002673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BC Children’s Hospital renal clinic</w:t>
      </w:r>
    </w:p>
    <w:p w14:paraId="3C9942AE" w14:textId="04AA1D1B" w:rsidR="00002673" w:rsidRDefault="00002673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BC Children’s Hospital GI clinic</w:t>
      </w:r>
    </w:p>
    <w:p w14:paraId="522D36EC" w14:textId="470C91A6" w:rsidR="00002673" w:rsidRP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BC Children’s Hospital endocrine/diabetes clinic</w:t>
      </w:r>
    </w:p>
    <w:p w14:paraId="02437567" w14:textId="4F3D26E0" w:rsidR="00F40147" w:rsidRDefault="00A169A7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 xml:space="preserve">Are you </w:t>
      </w:r>
      <w:r w:rsidR="00F40147" w:rsidRPr="008C7CC2">
        <w:rPr>
          <w:rFonts w:ascii="Times" w:eastAsia="Times New Roman" w:hAnsi="Times" w:cs="Times New Roman"/>
          <w:color w:val="000000"/>
          <w:lang w:val="en-CA"/>
        </w:rPr>
        <w:t>male or female?</w:t>
      </w:r>
    </w:p>
    <w:p w14:paraId="483C60D9" w14:textId="7846C94A" w:rsid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Male</w:t>
      </w:r>
    </w:p>
    <w:p w14:paraId="1E2EC0F3" w14:textId="5994927E" w:rsidR="00002673" w:rsidRPr="008C7CC2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 xml:space="preserve">Female </w:t>
      </w:r>
    </w:p>
    <w:p w14:paraId="70FBA2C4" w14:textId="77777777" w:rsidR="00F40147" w:rsidRPr="008C7CC2" w:rsidRDefault="00504760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Year of survey</w:t>
      </w:r>
    </w:p>
    <w:p w14:paraId="00A03BCF" w14:textId="78094F8A" w:rsidR="00504760" w:rsidRPr="008C7CC2" w:rsidRDefault="00504760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hat is your year of birth?</w:t>
      </w:r>
    </w:p>
    <w:p w14:paraId="1E232F52" w14:textId="7638AE19" w:rsidR="00504760" w:rsidRPr="008C7CC2" w:rsidRDefault="00A169A7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What is your</w:t>
      </w:r>
      <w:r w:rsidR="00002673">
        <w:rPr>
          <w:rFonts w:ascii="Times" w:hAnsi="Times" w:cs="Lucida Grande"/>
          <w:color w:val="000000"/>
        </w:rPr>
        <w:t xml:space="preserve"> age?</w:t>
      </w:r>
    </w:p>
    <w:p w14:paraId="46DB1C54" w14:textId="77777777" w:rsidR="00504760" w:rsidRPr="008C7CC2" w:rsidRDefault="00504760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hat city do you currently live in?</w:t>
      </w:r>
    </w:p>
    <w:p w14:paraId="5EDAA90E" w14:textId="6556331D" w:rsidR="00504760" w:rsidRPr="008C7CC2" w:rsidRDefault="00504760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Do you live in an urban community (within one h</w:t>
      </w:r>
      <w:r w:rsidR="00A169A7">
        <w:rPr>
          <w:rFonts w:ascii="Times" w:hAnsi="Times" w:cs="Lucida Grande"/>
          <w:color w:val="000000"/>
        </w:rPr>
        <w:t>our drive of regional hospital)</w:t>
      </w:r>
      <w:r w:rsidRPr="008C7CC2">
        <w:rPr>
          <w:rFonts w:ascii="Times" w:hAnsi="Times" w:cs="Lucida Grande"/>
          <w:color w:val="000000"/>
        </w:rPr>
        <w:t>?</w:t>
      </w:r>
    </w:p>
    <w:p w14:paraId="05945ADA" w14:textId="673A6560" w:rsidR="00504760" w:rsidRPr="00002673" w:rsidRDefault="00002673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What health a</w:t>
      </w:r>
      <w:r w:rsidR="00504760" w:rsidRPr="008C7CC2">
        <w:rPr>
          <w:rFonts w:ascii="Times" w:hAnsi="Times" w:cs="Lucida Grande"/>
          <w:color w:val="000000"/>
        </w:rPr>
        <w:t xml:space="preserve">uthority </w:t>
      </w:r>
      <w:r>
        <w:rPr>
          <w:rFonts w:ascii="Times" w:hAnsi="Times" w:cs="Lucida Grande"/>
          <w:color w:val="000000"/>
        </w:rPr>
        <w:t>do you belong to?</w:t>
      </w:r>
    </w:p>
    <w:p w14:paraId="15EAAEA3" w14:textId="3642E65F" w:rsidR="00002673" w:rsidRP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VIHA (Vancouver Island Health Authority)</w:t>
      </w:r>
    </w:p>
    <w:p w14:paraId="464FFCA0" w14:textId="78E11E89" w:rsidR="00002673" w:rsidRP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IHA (Interior Health Authority)</w:t>
      </w:r>
    </w:p>
    <w:p w14:paraId="399B3087" w14:textId="3F8CA939" w:rsidR="00002673" w:rsidRP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VCH (Vancouver Coastal Health Authority)</w:t>
      </w:r>
    </w:p>
    <w:p w14:paraId="78CD6DCD" w14:textId="1244B9F7" w:rsidR="00002673" w:rsidRP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 xml:space="preserve">FHA (Fraser Health Authority) </w:t>
      </w:r>
    </w:p>
    <w:p w14:paraId="54B74E5B" w14:textId="6F6848E8" w:rsidR="00002673" w:rsidRP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NHA (Northern Health Authority)</w:t>
      </w:r>
    </w:p>
    <w:p w14:paraId="087C4FAD" w14:textId="4AF2A44C" w:rsidR="00002673" w:rsidRP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 xml:space="preserve">Yukon Health Authority </w:t>
      </w:r>
    </w:p>
    <w:p w14:paraId="276E0BBA" w14:textId="44626CC4" w:rsidR="00504760" w:rsidRPr="00002673" w:rsidRDefault="00504760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How many specialty clinics </w:t>
      </w:r>
      <w:r w:rsidR="00A169A7">
        <w:rPr>
          <w:rFonts w:ascii="Times" w:hAnsi="Times" w:cs="Lucida Grande"/>
          <w:color w:val="000000"/>
        </w:rPr>
        <w:t>are you</w:t>
      </w:r>
      <w:r w:rsidRPr="008C7CC2">
        <w:rPr>
          <w:rFonts w:ascii="Times" w:hAnsi="Times" w:cs="Lucida Grande"/>
          <w:color w:val="000000"/>
        </w:rPr>
        <w:t xml:space="preserve"> followed by at BC Children's Hospital (BCCH)?</w:t>
      </w:r>
    </w:p>
    <w:p w14:paraId="6368BC42" w14:textId="226E8A8B" w:rsid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1</w:t>
      </w:r>
    </w:p>
    <w:p w14:paraId="1A2F44C9" w14:textId="0E833FB0" w:rsid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2</w:t>
      </w:r>
    </w:p>
    <w:p w14:paraId="05C5C0D4" w14:textId="11FAA34F" w:rsid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3</w:t>
      </w:r>
    </w:p>
    <w:p w14:paraId="5C2EFF07" w14:textId="6040E2FD" w:rsid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4</w:t>
      </w:r>
    </w:p>
    <w:p w14:paraId="5757D987" w14:textId="3450E0AC" w:rsidR="00002673" w:rsidRPr="008C7CC2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5+</w:t>
      </w:r>
    </w:p>
    <w:p w14:paraId="43C4B0B1" w14:textId="29FE19C7" w:rsidR="00504760" w:rsidRPr="00002673" w:rsidRDefault="00504760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How many times </w:t>
      </w:r>
      <w:r w:rsidR="00A169A7">
        <w:rPr>
          <w:rFonts w:ascii="Times" w:hAnsi="Times" w:cs="Lucida Grande"/>
          <w:color w:val="000000"/>
        </w:rPr>
        <w:t>have you</w:t>
      </w:r>
      <w:r w:rsidRPr="008C7CC2">
        <w:rPr>
          <w:rFonts w:ascii="Times" w:hAnsi="Times" w:cs="Lucida Grande"/>
          <w:color w:val="000000"/>
        </w:rPr>
        <w:t xml:space="preserve"> visited your BC Children's Hospital Specialist in the past 12 months?</w:t>
      </w:r>
    </w:p>
    <w:p w14:paraId="5995D066" w14:textId="1C038A5D" w:rsid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1</w:t>
      </w:r>
    </w:p>
    <w:p w14:paraId="1DC7FB61" w14:textId="7A1267D6" w:rsid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2</w:t>
      </w:r>
    </w:p>
    <w:p w14:paraId="4EDFC842" w14:textId="2F26711B" w:rsidR="00002673" w:rsidRPr="008C7CC2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3+</w:t>
      </w:r>
    </w:p>
    <w:p w14:paraId="6BBB5322" w14:textId="041FE8E9" w:rsidR="00504760" w:rsidRPr="00002673" w:rsidRDefault="00504760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In addition to your specialty clinic(s) at BC Children's Hospital, </w:t>
      </w:r>
      <w:r w:rsidR="00A169A7">
        <w:rPr>
          <w:rFonts w:ascii="Times" w:hAnsi="Times" w:cs="Lucida Grande"/>
          <w:color w:val="000000"/>
        </w:rPr>
        <w:t>do you</w:t>
      </w:r>
      <w:r w:rsidRPr="008C7CC2">
        <w:rPr>
          <w:rFonts w:ascii="Times" w:hAnsi="Times" w:cs="Lucida Grande"/>
          <w:color w:val="000000"/>
        </w:rPr>
        <w:t xml:space="preserve"> have a regular </w:t>
      </w:r>
      <w:proofErr w:type="spellStart"/>
      <w:r w:rsidRPr="008C7CC2">
        <w:rPr>
          <w:rFonts w:ascii="Times" w:hAnsi="Times" w:cs="Lucida Grande"/>
          <w:color w:val="000000"/>
        </w:rPr>
        <w:t>paediatrician</w:t>
      </w:r>
      <w:proofErr w:type="spellEnd"/>
      <w:r w:rsidRPr="008C7CC2">
        <w:rPr>
          <w:rFonts w:ascii="Times" w:hAnsi="Times" w:cs="Lucida Grande"/>
          <w:color w:val="000000"/>
        </w:rPr>
        <w:t>?</w:t>
      </w:r>
    </w:p>
    <w:p w14:paraId="70CDF617" w14:textId="0C2DA62F" w:rsidR="00002673" w:rsidRP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Yes</w:t>
      </w:r>
    </w:p>
    <w:p w14:paraId="2866D608" w14:textId="4E4D122B" w:rsidR="00002673" w:rsidRPr="008C7CC2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No</w:t>
      </w:r>
    </w:p>
    <w:p w14:paraId="0C714195" w14:textId="70EA7C23" w:rsidR="00504760" w:rsidRPr="00002673" w:rsidRDefault="00A169A7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Have you</w:t>
      </w:r>
      <w:r w:rsidR="00504760" w:rsidRPr="008C7CC2">
        <w:rPr>
          <w:rFonts w:ascii="Times" w:hAnsi="Times" w:cs="Lucida Grande"/>
          <w:color w:val="000000"/>
        </w:rPr>
        <w:t xml:space="preserve"> required a hospital admission in the past 12 months?</w:t>
      </w:r>
    </w:p>
    <w:p w14:paraId="7DBEE531" w14:textId="7B0F218F" w:rsidR="00002673" w:rsidRP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No</w:t>
      </w:r>
    </w:p>
    <w:p w14:paraId="1F6B8662" w14:textId="7AB3B9AB" w:rsidR="00002673" w:rsidRP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Yes, just one</w:t>
      </w:r>
    </w:p>
    <w:p w14:paraId="0E87617D" w14:textId="5BE6DD57" w:rsidR="00002673" w:rsidRPr="008C7CC2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 xml:space="preserve">Yes, multiple </w:t>
      </w:r>
    </w:p>
    <w:p w14:paraId="6FED98EA" w14:textId="6EA93EC7" w:rsidR="00504760" w:rsidRPr="008C7CC2" w:rsidRDefault="00504760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lastRenderedPageBreak/>
        <w:t>Which medical services have you used in the past 12 months? (</w:t>
      </w:r>
      <w:proofErr w:type="gramStart"/>
      <w:r w:rsidRPr="008C7CC2">
        <w:rPr>
          <w:rFonts w:ascii="Times" w:hAnsi="Times" w:cs="Lucida Grande"/>
          <w:color w:val="000000"/>
        </w:rPr>
        <w:t>check</w:t>
      </w:r>
      <w:proofErr w:type="gramEnd"/>
      <w:r w:rsidRPr="008C7CC2">
        <w:rPr>
          <w:rFonts w:ascii="Times" w:hAnsi="Times" w:cs="Lucida Grande"/>
          <w:color w:val="000000"/>
        </w:rPr>
        <w:t xml:space="preserve"> all that apply)</w:t>
      </w:r>
    </w:p>
    <w:p w14:paraId="09103429" w14:textId="77777777" w:rsidR="00504760" w:rsidRPr="008C7CC2" w:rsidRDefault="00504760" w:rsidP="00504760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4DADB2C7" w14:textId="77777777" w:rsidR="00504760" w:rsidRPr="008C7CC2" w:rsidRDefault="00504760" w:rsidP="00504760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1BB06ABD" w14:textId="77777777" w:rsidR="00504760" w:rsidRPr="008C7CC2" w:rsidRDefault="00504760" w:rsidP="00504760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 xml:space="preserve"> Hospital Specialty Clinic (Physician, Nurse)</w:t>
      </w:r>
    </w:p>
    <w:p w14:paraId="59FBA475" w14:textId="77777777" w:rsidR="00504760" w:rsidRPr="008C7CC2" w:rsidRDefault="00504760" w:rsidP="00504760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Hospital Emergency Department (Community or 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>)</w:t>
      </w:r>
    </w:p>
    <w:p w14:paraId="25E10781" w14:textId="77777777" w:rsidR="00504760" w:rsidRPr="008C7CC2" w:rsidRDefault="00504760" w:rsidP="00504760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44E9A206" w14:textId="77777777" w:rsidR="00504760" w:rsidRPr="008C7CC2" w:rsidRDefault="00504760" w:rsidP="00504760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Naturopath, Chinese Medicine)</w:t>
      </w:r>
    </w:p>
    <w:p w14:paraId="51F9A8EE" w14:textId="77777777" w:rsidR="00504760" w:rsidRPr="008C7CC2" w:rsidRDefault="00504760" w:rsidP="00504760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Google)</w:t>
      </w:r>
    </w:p>
    <w:p w14:paraId="71D289C0" w14:textId="77777777" w:rsidR="00504760" w:rsidRPr="008C7CC2" w:rsidRDefault="00504760" w:rsidP="00504760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34FB7C0B" w14:textId="77777777" w:rsidR="00504760" w:rsidRPr="008C7CC2" w:rsidRDefault="00504760" w:rsidP="00504760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2ED27E0D" w14:textId="6DDA4011" w:rsidR="00504760" w:rsidRPr="008C7CC2" w:rsidRDefault="00504760" w:rsidP="00504760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</w:t>
      </w:r>
      <w:r w:rsidR="00BB3CAF" w:rsidRPr="008C7CC2">
        <w:rPr>
          <w:rFonts w:ascii="Times" w:hAnsi="Times" w:cs="Lucida Grande"/>
          <w:b/>
          <w:color w:val="000000"/>
        </w:rPr>
        <w:t>medication refill</w:t>
      </w:r>
      <w:r w:rsidR="00BB3CAF" w:rsidRPr="008C7CC2">
        <w:rPr>
          <w:rFonts w:ascii="Times" w:hAnsi="Times" w:cs="Lucida Grande"/>
          <w:color w:val="000000"/>
        </w:rPr>
        <w:t xml:space="preserve">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5C3A7A35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4A6F3A04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28118179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 xml:space="preserve"> Hospital Specialty Clinic (Physician, Nurse)</w:t>
      </w:r>
    </w:p>
    <w:p w14:paraId="42A0C684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Hospital Emergency Department (Community or 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>)</w:t>
      </w:r>
    </w:p>
    <w:p w14:paraId="2CEC7B57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074473B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Naturopath, Chinese Medicine)</w:t>
      </w:r>
    </w:p>
    <w:p w14:paraId="6818661B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Google)</w:t>
      </w:r>
    </w:p>
    <w:p w14:paraId="0B121B37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50AAB4B1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3FE2CE7B" w14:textId="68D8BC0B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</w:t>
      </w:r>
      <w:r w:rsidRPr="008C7CC2">
        <w:rPr>
          <w:rFonts w:ascii="Times" w:hAnsi="Times" w:cs="Lucida Grande"/>
          <w:b/>
          <w:color w:val="000000"/>
        </w:rPr>
        <w:t>medication side effects or allergic reaction</w:t>
      </w:r>
      <w:r w:rsidRPr="008C7CC2">
        <w:rPr>
          <w:rFonts w:ascii="Times" w:hAnsi="Times" w:cs="Lucida Grande"/>
          <w:color w:val="000000"/>
        </w:rPr>
        <w:t xml:space="preserve"> (check all that apply)</w:t>
      </w:r>
    </w:p>
    <w:p w14:paraId="7B1818E6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6680360D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5FA66C5C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 xml:space="preserve"> Hospital Specialty Clinic (Physician, Nurse)</w:t>
      </w:r>
    </w:p>
    <w:p w14:paraId="0E97E4E2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Hospital Emergency Department (Community or 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>)</w:t>
      </w:r>
    </w:p>
    <w:p w14:paraId="7434754F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1B855548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Naturopath, Chinese Medicine)</w:t>
      </w:r>
    </w:p>
    <w:p w14:paraId="65256F1D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Google)</w:t>
      </w:r>
    </w:p>
    <w:p w14:paraId="6824A212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606A7403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6EF1915F" w14:textId="5DB2D32D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</w:t>
      </w:r>
      <w:r w:rsidRPr="008C7CC2">
        <w:rPr>
          <w:rFonts w:ascii="Times" w:hAnsi="Times" w:cs="Lucida Grande"/>
          <w:b/>
          <w:color w:val="000000"/>
        </w:rPr>
        <w:t xml:space="preserve">education about your youth’s medical condition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4462D422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1E71087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715EE7E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 xml:space="preserve"> Hospital Specialty Clinic (Physician, Nurse)</w:t>
      </w:r>
    </w:p>
    <w:p w14:paraId="60F3F3AB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Hospital Emergency Department (Community or 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>)</w:t>
      </w:r>
    </w:p>
    <w:p w14:paraId="09D7C41C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358B299C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Naturopath, Chinese Medicine)</w:t>
      </w:r>
    </w:p>
    <w:p w14:paraId="36C80B6E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Google)</w:t>
      </w:r>
    </w:p>
    <w:p w14:paraId="336B58EC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383F2708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69C93AD1" w14:textId="305C55BE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</w:t>
      </w:r>
      <w:r w:rsidRPr="008C7CC2">
        <w:rPr>
          <w:rFonts w:ascii="Times" w:hAnsi="Times" w:cs="Lucida Grande"/>
          <w:b/>
          <w:color w:val="000000"/>
        </w:rPr>
        <w:t>sexual health (</w:t>
      </w:r>
      <w:proofErr w:type="spellStart"/>
      <w:r w:rsidRPr="008C7CC2">
        <w:rPr>
          <w:rFonts w:ascii="Times" w:hAnsi="Times" w:cs="Lucida Grande"/>
          <w:b/>
          <w:color w:val="000000"/>
        </w:rPr>
        <w:t>ie</w:t>
      </w:r>
      <w:proofErr w:type="spellEnd"/>
      <w:r w:rsidRPr="008C7CC2">
        <w:rPr>
          <w:rFonts w:ascii="Times" w:hAnsi="Times" w:cs="Lucida Grande"/>
          <w:b/>
          <w:color w:val="000000"/>
        </w:rPr>
        <w:t xml:space="preserve">. education, development, birth control)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67E246C1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6EC14A5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084E62A6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 xml:space="preserve"> Hospital Specialty Clinic (Physician, Nurse)</w:t>
      </w:r>
    </w:p>
    <w:p w14:paraId="422B28D6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Hospital Emergency Department (Community or 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>)</w:t>
      </w:r>
    </w:p>
    <w:p w14:paraId="0CCA6BDE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4C98DA1F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Naturopath, Chinese Medicine)</w:t>
      </w:r>
    </w:p>
    <w:p w14:paraId="1EF4B320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Google)</w:t>
      </w:r>
    </w:p>
    <w:p w14:paraId="2C88A0A0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1086F757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24CB7696" w14:textId="61521F2E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</w:t>
      </w:r>
      <w:r w:rsidRPr="008C7CC2">
        <w:rPr>
          <w:rFonts w:ascii="Times" w:hAnsi="Times" w:cs="Lucida Grande"/>
          <w:b/>
          <w:color w:val="000000"/>
        </w:rPr>
        <w:t xml:space="preserve">mental health (feeling sad, anxious, stressed)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2C9111E4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5468108C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374FB7F5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 xml:space="preserve"> Hospital Specialty Clinic (Physician, Nurse)</w:t>
      </w:r>
    </w:p>
    <w:p w14:paraId="0850F777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Hospital Emergency Department (Community or 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>)</w:t>
      </w:r>
    </w:p>
    <w:p w14:paraId="25325252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168CCF36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Naturopath, Chinese Medicine)</w:t>
      </w:r>
    </w:p>
    <w:p w14:paraId="32F5FFAB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Google)</w:t>
      </w:r>
    </w:p>
    <w:p w14:paraId="225E0DAD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0D3F756D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56888653" w14:textId="26831AA7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</w:t>
      </w:r>
      <w:r w:rsidRPr="008C7CC2">
        <w:rPr>
          <w:rFonts w:ascii="Times" w:hAnsi="Times" w:cs="Lucida Grande"/>
          <w:b/>
          <w:color w:val="000000"/>
        </w:rPr>
        <w:t>form</w:t>
      </w:r>
      <w:r w:rsidR="001667C1" w:rsidRPr="008C7CC2">
        <w:rPr>
          <w:rFonts w:ascii="Times" w:hAnsi="Times" w:cs="Lucida Grande"/>
          <w:b/>
          <w:color w:val="000000"/>
        </w:rPr>
        <w:t>s</w:t>
      </w:r>
      <w:r w:rsidRPr="008C7CC2">
        <w:rPr>
          <w:rFonts w:ascii="Times" w:hAnsi="Times" w:cs="Lucida Grande"/>
          <w:b/>
          <w:color w:val="000000"/>
        </w:rPr>
        <w:t xml:space="preserve"> to be completed (</w:t>
      </w:r>
      <w:proofErr w:type="spellStart"/>
      <w:r w:rsidRPr="008C7CC2">
        <w:rPr>
          <w:rFonts w:ascii="Times" w:hAnsi="Times" w:cs="Lucida Grande"/>
          <w:b/>
          <w:color w:val="000000"/>
        </w:rPr>
        <w:t>ie</w:t>
      </w:r>
      <w:proofErr w:type="spellEnd"/>
      <w:r w:rsidRPr="008C7CC2">
        <w:rPr>
          <w:rFonts w:ascii="Times" w:hAnsi="Times" w:cs="Lucida Grande"/>
          <w:b/>
          <w:color w:val="000000"/>
        </w:rPr>
        <w:t>. insurance or driver's form)</w:t>
      </w:r>
      <w:r w:rsidRPr="008C7CC2">
        <w:rPr>
          <w:rFonts w:ascii="Times" w:hAnsi="Times" w:cs="Lucida Grande"/>
          <w:color w:val="000000"/>
        </w:rPr>
        <w:t xml:space="preserve"> (check all that apply)</w:t>
      </w:r>
    </w:p>
    <w:p w14:paraId="4E96130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6E654E42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3F781BD5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 xml:space="preserve"> Hospital Specialty Clinic (Physician, Nurse)</w:t>
      </w:r>
    </w:p>
    <w:p w14:paraId="7DD09CE8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Hospital Emergency Department (Community or 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>)</w:t>
      </w:r>
    </w:p>
    <w:p w14:paraId="47206B04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41B6404F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Naturopath, Chinese Medicine)</w:t>
      </w:r>
    </w:p>
    <w:p w14:paraId="07CDF7F6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Google)</w:t>
      </w:r>
    </w:p>
    <w:p w14:paraId="03AE4301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4F4D3E67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615FC25E" w14:textId="0EA24493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</w:t>
      </w:r>
      <w:r w:rsidR="001667C1" w:rsidRPr="008C7CC2">
        <w:rPr>
          <w:rFonts w:ascii="Times" w:hAnsi="Times" w:cs="Lucida Grande"/>
          <w:b/>
          <w:color w:val="000000"/>
        </w:rPr>
        <w:t>ordering a test or procedure (</w:t>
      </w:r>
      <w:proofErr w:type="spellStart"/>
      <w:r w:rsidR="001667C1" w:rsidRPr="008C7CC2">
        <w:rPr>
          <w:rFonts w:ascii="Times" w:hAnsi="Times" w:cs="Lucida Grande"/>
          <w:b/>
          <w:color w:val="000000"/>
        </w:rPr>
        <w:t>ie</w:t>
      </w:r>
      <w:proofErr w:type="spellEnd"/>
      <w:r w:rsidR="001667C1" w:rsidRPr="008C7CC2">
        <w:rPr>
          <w:rFonts w:ascii="Times" w:hAnsi="Times" w:cs="Lucida Grande"/>
          <w:b/>
          <w:color w:val="000000"/>
        </w:rPr>
        <w:t>. blood work, ultrasound)</w:t>
      </w:r>
      <w:r w:rsidRPr="008C7CC2">
        <w:rPr>
          <w:rFonts w:ascii="Times" w:hAnsi="Times" w:cs="Lucida Grande"/>
          <w:b/>
          <w:color w:val="000000"/>
        </w:rPr>
        <w:t xml:space="preserve">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31B07EE5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5B00DC80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4B17F503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 xml:space="preserve"> Hospital Specialty Clinic (Physician, Nurse)</w:t>
      </w:r>
    </w:p>
    <w:p w14:paraId="711F5E1C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Hospital Emergency Department (Community or 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>)</w:t>
      </w:r>
    </w:p>
    <w:p w14:paraId="5B6A5932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19ECCB47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Naturopath, Chinese Medicine)</w:t>
      </w:r>
    </w:p>
    <w:p w14:paraId="2C3F1CC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Google)</w:t>
      </w:r>
    </w:p>
    <w:p w14:paraId="0C403B7E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1736F68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329CD497" w14:textId="022D6EF5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</w:t>
      </w:r>
      <w:r w:rsidR="001667C1" w:rsidRPr="008C7CC2">
        <w:rPr>
          <w:rFonts w:ascii="Times" w:hAnsi="Times" w:cs="Lucida Grande"/>
          <w:color w:val="000000"/>
        </w:rPr>
        <w:t xml:space="preserve">a </w:t>
      </w:r>
      <w:r w:rsidR="001667C1" w:rsidRPr="008C7CC2">
        <w:rPr>
          <w:rFonts w:ascii="Times" w:hAnsi="Times" w:cs="Lucida Grande"/>
          <w:b/>
          <w:color w:val="000000"/>
        </w:rPr>
        <w:t>referral (</w:t>
      </w:r>
      <w:proofErr w:type="spellStart"/>
      <w:r w:rsidR="001667C1" w:rsidRPr="008C7CC2">
        <w:rPr>
          <w:rFonts w:ascii="Times" w:hAnsi="Times" w:cs="Lucida Grande"/>
          <w:b/>
          <w:color w:val="000000"/>
        </w:rPr>
        <w:t>ie</w:t>
      </w:r>
      <w:proofErr w:type="spellEnd"/>
      <w:r w:rsidR="001667C1" w:rsidRPr="008C7CC2">
        <w:rPr>
          <w:rFonts w:ascii="Times" w:hAnsi="Times" w:cs="Lucida Grande"/>
          <w:b/>
          <w:color w:val="000000"/>
        </w:rPr>
        <w:t>. to a specialist doctor, physiotherapy or massage)</w:t>
      </w:r>
      <w:r w:rsidRPr="008C7CC2">
        <w:rPr>
          <w:rFonts w:ascii="Times" w:hAnsi="Times" w:cs="Lucida Grande"/>
          <w:b/>
          <w:color w:val="000000"/>
        </w:rPr>
        <w:t xml:space="preserve">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45947122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6AC4FBBE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21FA926C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 xml:space="preserve"> Hospital Specialty Clinic (Physician, Nurse)</w:t>
      </w:r>
    </w:p>
    <w:p w14:paraId="24D01061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Hospital Emergency Department (Community or 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>)</w:t>
      </w:r>
    </w:p>
    <w:p w14:paraId="5D11163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738EA9B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Naturopath, Chinese Medicine)</w:t>
      </w:r>
    </w:p>
    <w:p w14:paraId="43122BAC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Google)</w:t>
      </w:r>
    </w:p>
    <w:p w14:paraId="2B223CED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5B8828F6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11984F8B" w14:textId="24065F48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</w:t>
      </w:r>
      <w:r w:rsidR="001667C1" w:rsidRPr="008C7CC2">
        <w:rPr>
          <w:rFonts w:ascii="Times" w:hAnsi="Times" w:cs="Lucida Grande"/>
          <w:color w:val="000000"/>
        </w:rPr>
        <w:t>an</w:t>
      </w:r>
      <w:r w:rsidR="001667C1" w:rsidRPr="008C7CC2">
        <w:rPr>
          <w:rFonts w:ascii="Times" w:hAnsi="Times" w:cs="Lucida Grande"/>
          <w:b/>
          <w:color w:val="000000"/>
        </w:rPr>
        <w:t xml:space="preserve"> injury</w:t>
      </w:r>
      <w:r w:rsidRPr="008C7CC2">
        <w:rPr>
          <w:rFonts w:ascii="Times" w:hAnsi="Times" w:cs="Lucida Grande"/>
          <w:b/>
          <w:color w:val="000000"/>
        </w:rPr>
        <w:t xml:space="preserve">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1B3049BC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26897AA7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03332BD8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 xml:space="preserve"> Hospital Specialty Clinic (Physician, Nurse)</w:t>
      </w:r>
    </w:p>
    <w:p w14:paraId="5D25A268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Hospital Emergency Department (Community or 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>)</w:t>
      </w:r>
    </w:p>
    <w:p w14:paraId="07D45EAE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7940FD18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Naturopath, Chinese Medicine)</w:t>
      </w:r>
    </w:p>
    <w:p w14:paraId="4D3A7149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Google)</w:t>
      </w:r>
    </w:p>
    <w:p w14:paraId="5618E931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14B6D751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456F0216" w14:textId="2382226E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</w:t>
      </w:r>
      <w:r w:rsidR="001667C1" w:rsidRPr="008C7CC2">
        <w:rPr>
          <w:rFonts w:ascii="Times" w:hAnsi="Times" w:cs="Lucida Grande"/>
          <w:b/>
          <w:color w:val="000000"/>
        </w:rPr>
        <w:t xml:space="preserve">cold/flu like symptoms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4EAFE0A8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4C4A5EA1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5C1D18E8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 xml:space="preserve"> Hospital Specialty Clinic (Physician, Nurse)</w:t>
      </w:r>
    </w:p>
    <w:p w14:paraId="635174FD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Hospital Emergency Department (Community or 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>)</w:t>
      </w:r>
    </w:p>
    <w:p w14:paraId="4701FFA7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32B9792B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Naturopath, Chinese Medicine)</w:t>
      </w:r>
    </w:p>
    <w:p w14:paraId="106A35C0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Google)</w:t>
      </w:r>
    </w:p>
    <w:p w14:paraId="559CB308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778D2128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7C3DE0E8" w14:textId="526F9533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</w:t>
      </w:r>
      <w:r w:rsidR="001667C1" w:rsidRPr="008C7CC2">
        <w:rPr>
          <w:rFonts w:ascii="Times" w:hAnsi="Times" w:cs="Lucida Grande"/>
          <w:b/>
          <w:color w:val="000000"/>
        </w:rPr>
        <w:t>immunizations</w:t>
      </w:r>
      <w:r w:rsidRPr="008C7CC2">
        <w:rPr>
          <w:rFonts w:ascii="Times" w:hAnsi="Times" w:cs="Lucida Grande"/>
          <w:b/>
          <w:color w:val="000000"/>
        </w:rPr>
        <w:t xml:space="preserve">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6CEA1B57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6C27CA92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4D932784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 xml:space="preserve"> Hospital Specialty Clinic (Physician, Nurse)</w:t>
      </w:r>
    </w:p>
    <w:p w14:paraId="215FE31F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Hospital Emergency Department (Community or 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>)</w:t>
      </w:r>
    </w:p>
    <w:p w14:paraId="7698F2E0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64AA7AAD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Naturopath, Chinese Medicine)</w:t>
      </w:r>
    </w:p>
    <w:p w14:paraId="7B313010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Google)</w:t>
      </w:r>
    </w:p>
    <w:p w14:paraId="290DC143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0FBBED1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3783B60B" w14:textId="1DBBAB0F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</w:t>
      </w:r>
      <w:r w:rsidRPr="008C7CC2">
        <w:rPr>
          <w:rFonts w:ascii="Times" w:hAnsi="Times" w:cs="Lucida Grande"/>
          <w:b/>
          <w:color w:val="000000"/>
        </w:rPr>
        <w:t xml:space="preserve">education about your youths medical condition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52EB954B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32CB3B29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39A9505D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 xml:space="preserve"> Hospital Specialty Clinic (Physician, Nurse)</w:t>
      </w:r>
    </w:p>
    <w:p w14:paraId="2F7CC9A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Hospital Emergency Department (Community or 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>)</w:t>
      </w:r>
    </w:p>
    <w:p w14:paraId="61515C57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095070CB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Naturopath, Chinese Medicine)</w:t>
      </w:r>
    </w:p>
    <w:p w14:paraId="6E03C089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Google)</w:t>
      </w:r>
    </w:p>
    <w:p w14:paraId="20FE28BB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516D4335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67B827B6" w14:textId="439E16A5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</w:t>
      </w:r>
      <w:r w:rsidRPr="008C7CC2">
        <w:rPr>
          <w:rFonts w:ascii="Times" w:hAnsi="Times" w:cs="Lucida Grande"/>
          <w:b/>
          <w:color w:val="000000"/>
        </w:rPr>
        <w:t xml:space="preserve">education about your youths medical condition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1ED85AB2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6D1C0F84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688C2546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 xml:space="preserve"> Hospital Specialty Clinic (Physician, Nurse)</w:t>
      </w:r>
    </w:p>
    <w:p w14:paraId="637EE50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Hospital Emergency Department (Community or BC </w:t>
      </w:r>
      <w:proofErr w:type="spellStart"/>
      <w:r w:rsidRPr="008C7CC2">
        <w:rPr>
          <w:rFonts w:ascii="Times" w:hAnsi="Times" w:cs="Lucida Grande"/>
          <w:color w:val="000000"/>
        </w:rPr>
        <w:t>Childrens</w:t>
      </w:r>
      <w:proofErr w:type="spellEnd"/>
      <w:r w:rsidRPr="008C7CC2">
        <w:rPr>
          <w:rFonts w:ascii="Times" w:hAnsi="Times" w:cs="Lucida Grande"/>
          <w:color w:val="000000"/>
        </w:rPr>
        <w:t>)</w:t>
      </w:r>
    </w:p>
    <w:p w14:paraId="16259F14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3C549211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Naturopath, Chinese Medicine)</w:t>
      </w:r>
    </w:p>
    <w:p w14:paraId="13745AD0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</w:t>
      </w:r>
      <w:proofErr w:type="spellStart"/>
      <w:r w:rsidRPr="008C7CC2">
        <w:rPr>
          <w:rFonts w:ascii="Times" w:hAnsi="Times" w:cs="Lucida Grande"/>
          <w:color w:val="000000"/>
        </w:rPr>
        <w:t>ie</w:t>
      </w:r>
      <w:proofErr w:type="spellEnd"/>
      <w:r w:rsidRPr="008C7CC2">
        <w:rPr>
          <w:rFonts w:ascii="Times" w:hAnsi="Times" w:cs="Lucida Grande"/>
          <w:color w:val="000000"/>
        </w:rPr>
        <w:t xml:space="preserve"> Google)</w:t>
      </w:r>
    </w:p>
    <w:p w14:paraId="71CC9FB9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521864F5" w14:textId="77777777" w:rsidR="001667C1" w:rsidRPr="008C7CC2" w:rsidRDefault="00BB3CAF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0CE5E273" w14:textId="4453A811" w:rsidR="001667C1" w:rsidRPr="008C7CC2" w:rsidRDefault="001667C1" w:rsidP="001667C1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Do</w:t>
      </w:r>
      <w:r w:rsidR="00A169A7">
        <w:rPr>
          <w:rFonts w:ascii="Times" w:hAnsi="Times" w:cs="Lucida Grande"/>
          <w:color w:val="000000"/>
        </w:rPr>
        <w:t xml:space="preserve"> </w:t>
      </w:r>
      <w:r w:rsidRPr="008C7CC2">
        <w:rPr>
          <w:rFonts w:ascii="Times" w:hAnsi="Times" w:cs="Lucida Grande"/>
          <w:color w:val="000000"/>
        </w:rPr>
        <w:t>you have a Family Doctor?</w:t>
      </w:r>
    </w:p>
    <w:p w14:paraId="6A2D0847" w14:textId="2F1BF9A1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If not, why </w:t>
      </w:r>
      <w:r w:rsidR="00A169A7">
        <w:rPr>
          <w:rFonts w:ascii="Times" w:hAnsi="Times" w:cs="Lucida Grande"/>
          <w:color w:val="000000"/>
        </w:rPr>
        <w:t xml:space="preserve">do you </w:t>
      </w:r>
      <w:r w:rsidRPr="008C7CC2">
        <w:rPr>
          <w:rFonts w:ascii="Times" w:hAnsi="Times" w:cs="Lucida Grande"/>
          <w:color w:val="000000"/>
        </w:rPr>
        <w:t>not have a family doctor?</w:t>
      </w:r>
    </w:p>
    <w:p w14:paraId="5CA375F7" w14:textId="77777777" w:rsidR="001667C1" w:rsidRPr="008C7CC2" w:rsidRDefault="001667C1" w:rsidP="001667C1">
      <w:pPr>
        <w:pStyle w:val="ListParagraph"/>
        <w:numPr>
          <w:ilvl w:val="2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Can’t find one</w:t>
      </w:r>
    </w:p>
    <w:p w14:paraId="05F16D56" w14:textId="77777777" w:rsidR="001667C1" w:rsidRPr="008C7CC2" w:rsidRDefault="001667C1" w:rsidP="001667C1">
      <w:pPr>
        <w:pStyle w:val="ListParagraph"/>
        <w:numPr>
          <w:ilvl w:val="2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 don’t like the one my family uses</w:t>
      </w:r>
    </w:p>
    <w:p w14:paraId="19FC1F3D" w14:textId="77777777" w:rsidR="001667C1" w:rsidRPr="008C7CC2" w:rsidRDefault="001667C1" w:rsidP="001667C1">
      <w:pPr>
        <w:pStyle w:val="ListParagraph"/>
        <w:numPr>
          <w:ilvl w:val="2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 have just moved to the area</w:t>
      </w:r>
    </w:p>
    <w:p w14:paraId="784713F7" w14:textId="77777777" w:rsidR="001667C1" w:rsidRPr="008C7CC2" w:rsidRDefault="001667C1" w:rsidP="001667C1">
      <w:pPr>
        <w:pStyle w:val="ListParagraph"/>
        <w:numPr>
          <w:ilvl w:val="2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 do not need a family doctor</w:t>
      </w:r>
    </w:p>
    <w:p w14:paraId="59D5DC65" w14:textId="2B0FA233" w:rsidR="001667C1" w:rsidRPr="008C7CC2" w:rsidRDefault="001667C1" w:rsidP="001667C1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How </w:t>
      </w:r>
      <w:r w:rsidR="00A169A7">
        <w:rPr>
          <w:rFonts w:ascii="Times" w:hAnsi="Times" w:cs="Lucida Grande"/>
          <w:color w:val="000000"/>
        </w:rPr>
        <w:t>did you</w:t>
      </w:r>
      <w:r w:rsidRPr="008C7CC2">
        <w:rPr>
          <w:rFonts w:ascii="Times" w:hAnsi="Times" w:cs="Lucida Grande"/>
          <w:color w:val="000000"/>
        </w:rPr>
        <w:t xml:space="preserve"> find </w:t>
      </w:r>
      <w:r w:rsidR="00A169A7">
        <w:rPr>
          <w:rFonts w:ascii="Times" w:hAnsi="Times" w:cs="Lucida Grande"/>
          <w:color w:val="000000"/>
        </w:rPr>
        <w:t xml:space="preserve">your </w:t>
      </w:r>
      <w:r w:rsidRPr="008C7CC2">
        <w:rPr>
          <w:rFonts w:ascii="Times" w:hAnsi="Times" w:cs="Lucida Grande"/>
          <w:color w:val="000000"/>
        </w:rPr>
        <w:t>Family Doctor?</w:t>
      </w:r>
    </w:p>
    <w:p w14:paraId="7C74FDA8" w14:textId="659DF8D9" w:rsidR="001667C1" w:rsidRPr="008C7CC2" w:rsidRDefault="001667C1" w:rsidP="001667C1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How long </w:t>
      </w:r>
      <w:r w:rsidR="00A169A7">
        <w:rPr>
          <w:rFonts w:ascii="Times" w:hAnsi="Times" w:cs="Lucida Grande"/>
          <w:color w:val="000000"/>
        </w:rPr>
        <w:t>have you had your</w:t>
      </w:r>
      <w:r w:rsidRPr="008C7CC2">
        <w:rPr>
          <w:rFonts w:ascii="Times" w:hAnsi="Times" w:cs="Lucida Grande"/>
          <w:color w:val="000000"/>
        </w:rPr>
        <w:t xml:space="preserve"> Family Doctor?</w:t>
      </w:r>
    </w:p>
    <w:p w14:paraId="7C542CD2" w14:textId="5113DD59" w:rsidR="001667C1" w:rsidRPr="008C7CC2" w:rsidRDefault="001667C1" w:rsidP="001667C1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</w:t>
      </w:r>
      <w:r w:rsidR="00A169A7">
        <w:rPr>
          <w:rFonts w:ascii="Times" w:hAnsi="Times" w:cs="Lucida Grande"/>
          <w:color w:val="000000"/>
        </w:rPr>
        <w:t>hen was the last time you had an appointment with your</w:t>
      </w:r>
      <w:r w:rsidRPr="008C7CC2">
        <w:rPr>
          <w:rFonts w:ascii="Times" w:hAnsi="Times" w:cs="Lucida Grande"/>
          <w:color w:val="000000"/>
        </w:rPr>
        <w:t xml:space="preserve"> Family Doctor?</w:t>
      </w:r>
    </w:p>
    <w:p w14:paraId="44485F70" w14:textId="18A6C2C0" w:rsidR="001667C1" w:rsidRPr="008C7CC2" w:rsidRDefault="001667C1" w:rsidP="001667C1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How long </w:t>
      </w:r>
      <w:r w:rsidR="00A169A7">
        <w:rPr>
          <w:rFonts w:ascii="Times" w:hAnsi="Times" w:cs="Lucida Grande"/>
          <w:color w:val="000000"/>
        </w:rPr>
        <w:t>have you had your</w:t>
      </w:r>
      <w:r w:rsidRPr="008C7CC2">
        <w:rPr>
          <w:rFonts w:ascii="Times" w:hAnsi="Times" w:cs="Lucida Grande"/>
          <w:color w:val="000000"/>
        </w:rPr>
        <w:t xml:space="preserve"> Family Doctor?</w:t>
      </w:r>
    </w:p>
    <w:p w14:paraId="27821BF0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Less than 2 years</w:t>
      </w:r>
    </w:p>
    <w:p w14:paraId="45768E45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2-5 years</w:t>
      </w:r>
    </w:p>
    <w:p w14:paraId="703CBCDD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6-10 years</w:t>
      </w:r>
    </w:p>
    <w:p w14:paraId="65265548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10+ years</w:t>
      </w:r>
    </w:p>
    <w:p w14:paraId="0AA293AF" w14:textId="32FFF33C" w:rsidR="001667C1" w:rsidRPr="008C7CC2" w:rsidRDefault="00A169A7" w:rsidP="001667C1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When was the last time you had an appointment with your</w:t>
      </w:r>
      <w:r w:rsidR="001667C1" w:rsidRPr="008C7CC2">
        <w:rPr>
          <w:rFonts w:ascii="Times" w:hAnsi="Times" w:cs="Lucida Grande"/>
          <w:color w:val="000000"/>
        </w:rPr>
        <w:t xml:space="preserve"> Family Doctor?</w:t>
      </w:r>
      <w:r w:rsidR="001667C1" w:rsidRPr="008C7CC2">
        <w:rPr>
          <w:rFonts w:ascii="Times" w:hAnsi="Times" w:cs="Lucida Grande"/>
          <w:color w:val="000000"/>
        </w:rPr>
        <w:tab/>
      </w:r>
    </w:p>
    <w:p w14:paraId="1A0862F7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Less than one month</w:t>
      </w:r>
    </w:p>
    <w:p w14:paraId="4EC94EA8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1-6 months</w:t>
      </w:r>
    </w:p>
    <w:p w14:paraId="1BDB7453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7-12 months</w:t>
      </w:r>
    </w:p>
    <w:p w14:paraId="4D0A6034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12-18 months</w:t>
      </w:r>
    </w:p>
    <w:p w14:paraId="221992BE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proofErr w:type="gramStart"/>
      <w:r w:rsidRPr="008C7CC2">
        <w:rPr>
          <w:rFonts w:ascii="Times" w:hAnsi="Times" w:cs="Lucida Grande"/>
          <w:color w:val="000000"/>
        </w:rPr>
        <w:t>greater</w:t>
      </w:r>
      <w:proofErr w:type="gramEnd"/>
      <w:r w:rsidRPr="008C7CC2">
        <w:rPr>
          <w:rFonts w:ascii="Times" w:hAnsi="Times" w:cs="Lucida Grande"/>
          <w:color w:val="000000"/>
        </w:rPr>
        <w:t xml:space="preserve"> than 18 months</w:t>
      </w:r>
    </w:p>
    <w:p w14:paraId="4A1F536C" w14:textId="7138656C" w:rsidR="00BB3CAF" w:rsidRPr="008C7CC2" w:rsidRDefault="00A169A7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 xml:space="preserve">How often have you </w:t>
      </w:r>
      <w:r w:rsidR="001667C1" w:rsidRPr="008C7CC2">
        <w:rPr>
          <w:rFonts w:ascii="Times" w:hAnsi="Times" w:cs="Lucida Grande"/>
          <w:color w:val="000000"/>
        </w:rPr>
        <w:t xml:space="preserve">seen </w:t>
      </w:r>
      <w:r>
        <w:rPr>
          <w:rFonts w:ascii="Times" w:hAnsi="Times" w:cs="Lucida Grande"/>
          <w:color w:val="000000"/>
        </w:rPr>
        <w:t xml:space="preserve">your </w:t>
      </w:r>
      <w:r w:rsidR="001667C1" w:rsidRPr="008C7CC2">
        <w:rPr>
          <w:rFonts w:ascii="Times" w:hAnsi="Times" w:cs="Lucida Grande"/>
          <w:color w:val="000000"/>
        </w:rPr>
        <w:t>Family Doctor in the past 2 years?</w:t>
      </w:r>
    </w:p>
    <w:p w14:paraId="2ED02C41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Never</w:t>
      </w:r>
    </w:p>
    <w:p w14:paraId="033E812D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nce</w:t>
      </w:r>
    </w:p>
    <w:p w14:paraId="0FEE3A5F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Twice</w:t>
      </w:r>
    </w:p>
    <w:p w14:paraId="414209A2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Three or more</w:t>
      </w:r>
    </w:p>
    <w:p w14:paraId="1D786265" w14:textId="5A3D3776" w:rsidR="001667C1" w:rsidRPr="008C7CC2" w:rsidRDefault="001667C1" w:rsidP="001667C1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w comfortable do</w:t>
      </w:r>
      <w:r w:rsidR="00A169A7">
        <w:rPr>
          <w:rFonts w:ascii="Times" w:hAnsi="Times" w:cs="Lucida Grande"/>
          <w:color w:val="000000"/>
        </w:rPr>
        <w:t xml:space="preserve"> you feel asking questions of your</w:t>
      </w:r>
      <w:r w:rsidRPr="008C7CC2">
        <w:rPr>
          <w:rFonts w:ascii="Times" w:hAnsi="Times" w:cs="Lucida Grande"/>
          <w:color w:val="000000"/>
        </w:rPr>
        <w:t xml:space="preserve"> Family Doctor?</w:t>
      </w:r>
    </w:p>
    <w:p w14:paraId="2E638EAA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Not at all comfortable</w:t>
      </w:r>
    </w:p>
    <w:p w14:paraId="3C64DEA8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Slightly comfortable </w:t>
      </w:r>
    </w:p>
    <w:p w14:paraId="04BEB724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Very comfortable </w:t>
      </w:r>
    </w:p>
    <w:p w14:paraId="238486F8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Extremely comfortable </w:t>
      </w:r>
    </w:p>
    <w:p w14:paraId="2E3A95FC" w14:textId="7985995B" w:rsidR="001667C1" w:rsidRPr="008C7CC2" w:rsidRDefault="001667C1" w:rsidP="001667C1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How likely are you to recommend your Family Doctor to family or friends?</w:t>
      </w:r>
    </w:p>
    <w:p w14:paraId="1898BFBD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Not at all likely</w:t>
      </w:r>
    </w:p>
    <w:p w14:paraId="37006B4F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Slightly likely</w:t>
      </w:r>
    </w:p>
    <w:p w14:paraId="262191A3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Very likely</w:t>
      </w:r>
    </w:p>
    <w:p w14:paraId="70DCEF2E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Extremely likely</w:t>
      </w:r>
    </w:p>
    <w:p w14:paraId="66D0B729" w14:textId="77777777" w:rsidR="001667C1" w:rsidRPr="00A169A7" w:rsidRDefault="008B4EA4" w:rsidP="001667C1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A169A7">
        <w:rPr>
          <w:rFonts w:ascii="Times" w:hAnsi="Times" w:cs="Lucida Grande"/>
          <w:color w:val="000000"/>
        </w:rPr>
        <w:t>Do you ever see your Family Doctor without your parent/caregiver?</w:t>
      </w:r>
    </w:p>
    <w:p w14:paraId="700F9F0C" w14:textId="77777777" w:rsidR="008B4EA4" w:rsidRPr="00A169A7" w:rsidRDefault="008B4EA4" w:rsidP="008B4EA4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A169A7">
        <w:rPr>
          <w:rFonts w:ascii="Times" w:hAnsi="Times" w:cs="Lucida Grande"/>
          <w:color w:val="000000"/>
        </w:rPr>
        <w:t>Never</w:t>
      </w:r>
    </w:p>
    <w:p w14:paraId="22557291" w14:textId="77777777" w:rsidR="008B4EA4" w:rsidRPr="00A169A7" w:rsidRDefault="008B4EA4" w:rsidP="008B4EA4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A169A7">
        <w:rPr>
          <w:rFonts w:ascii="Times" w:hAnsi="Times" w:cs="Lucida Grande"/>
          <w:color w:val="000000"/>
        </w:rPr>
        <w:t>Sometimes</w:t>
      </w:r>
    </w:p>
    <w:p w14:paraId="4318EB09" w14:textId="77777777" w:rsidR="008B4EA4" w:rsidRPr="008C7CC2" w:rsidRDefault="008B4EA4" w:rsidP="008B4EA4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Always </w:t>
      </w:r>
    </w:p>
    <w:p w14:paraId="2DFD8140" w14:textId="1C6E2177" w:rsidR="008B4EA4" w:rsidRPr="008C7CC2" w:rsidRDefault="008B4EA4" w:rsidP="008B4EA4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During a typical office visit, does </w:t>
      </w:r>
      <w:r w:rsidR="00A169A7">
        <w:rPr>
          <w:rFonts w:ascii="Times" w:hAnsi="Times" w:cs="Lucida Grande"/>
          <w:color w:val="000000"/>
        </w:rPr>
        <w:t>your</w:t>
      </w:r>
      <w:r w:rsidRPr="008C7CC2">
        <w:rPr>
          <w:rFonts w:ascii="Times" w:hAnsi="Times" w:cs="Lucida Grande"/>
          <w:color w:val="000000"/>
        </w:rPr>
        <w:t xml:space="preserve"> Family Doctor spend too much time with you, too little time with you, or about the right amount of time with you?</w:t>
      </w:r>
    </w:p>
    <w:p w14:paraId="6AE555AE" w14:textId="78731277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Slightly too little</w:t>
      </w:r>
    </w:p>
    <w:p w14:paraId="30BA5C48" w14:textId="44B741F5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About the right amount</w:t>
      </w:r>
    </w:p>
    <w:p w14:paraId="49CBDF75" w14:textId="3C12F938" w:rsidR="008B4EA4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 xml:space="preserve">Slightly too much </w:t>
      </w:r>
      <w:r w:rsidRPr="008C7CC2">
        <w:rPr>
          <w:rFonts w:ascii="Times" w:hAnsi="Times" w:cs="Lucida Grande"/>
          <w:color w:val="000000"/>
        </w:rPr>
        <w:tab/>
      </w:r>
      <w:r w:rsidRPr="008C7CC2">
        <w:rPr>
          <w:rFonts w:ascii="Times" w:hAnsi="Times" w:cs="Lucida Grande"/>
          <w:color w:val="000000"/>
        </w:rPr>
        <w:tab/>
      </w:r>
      <w:r w:rsidRPr="008C7CC2">
        <w:rPr>
          <w:rFonts w:ascii="Times" w:hAnsi="Times" w:cs="Lucida Grande"/>
          <w:color w:val="000000"/>
        </w:rPr>
        <w:tab/>
      </w:r>
    </w:p>
    <w:p w14:paraId="2D487887" w14:textId="2373A7BD" w:rsidR="008B4EA4" w:rsidRPr="008C7CC2" w:rsidRDefault="008B4EA4" w:rsidP="008B4EA4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How knowledgeable do you feel your </w:t>
      </w:r>
      <w:r w:rsidR="00A169A7">
        <w:rPr>
          <w:rFonts w:ascii="Times" w:hAnsi="Times" w:cs="Lucida Grande"/>
          <w:color w:val="000000"/>
        </w:rPr>
        <w:t xml:space="preserve">Family Doctor is about your </w:t>
      </w:r>
      <w:r w:rsidRPr="008C7CC2">
        <w:rPr>
          <w:rFonts w:ascii="Times" w:hAnsi="Times" w:cs="Lucida Grande"/>
          <w:color w:val="000000"/>
        </w:rPr>
        <w:t>medical condition?</w:t>
      </w:r>
    </w:p>
    <w:p w14:paraId="50449188" w14:textId="77777777" w:rsidR="008B4EA4" w:rsidRPr="008C7CC2" w:rsidRDefault="008B4EA4" w:rsidP="008B4EA4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Not at all knowledgeable </w:t>
      </w:r>
    </w:p>
    <w:p w14:paraId="718FFAFA" w14:textId="77777777" w:rsidR="008B4EA4" w:rsidRPr="008C7CC2" w:rsidRDefault="008B4EA4" w:rsidP="008B4EA4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Slightly knowledgeable</w:t>
      </w:r>
    </w:p>
    <w:p w14:paraId="3B9C2A3A" w14:textId="77777777" w:rsidR="008B4EA4" w:rsidRPr="008C7CC2" w:rsidRDefault="008B4EA4" w:rsidP="008B4EA4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Very knowledgeable</w:t>
      </w:r>
    </w:p>
    <w:p w14:paraId="710CD200" w14:textId="77777777" w:rsidR="00504760" w:rsidRPr="008C7CC2" w:rsidRDefault="008B4EA4" w:rsidP="00504760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Extremely knowledgeable</w:t>
      </w:r>
    </w:p>
    <w:p w14:paraId="13E14F86" w14:textId="33047CFC" w:rsidR="008B4EA4" w:rsidRPr="008C7CC2" w:rsidRDefault="008B4EA4" w:rsidP="008B4EA4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w helpful is your F</w:t>
      </w:r>
      <w:r w:rsidR="00A169A7">
        <w:rPr>
          <w:rFonts w:ascii="Times" w:hAnsi="Times" w:cs="Lucida Grande"/>
          <w:color w:val="000000"/>
        </w:rPr>
        <w:t>amily Doctor at explaining your</w:t>
      </w:r>
      <w:r w:rsidRPr="008C7CC2">
        <w:rPr>
          <w:rFonts w:ascii="Times" w:hAnsi="Times" w:cs="Lucida Grande"/>
          <w:color w:val="000000"/>
        </w:rPr>
        <w:t xml:space="preserve"> medical condition(s)?</w:t>
      </w:r>
    </w:p>
    <w:p w14:paraId="45B49588" w14:textId="77777777" w:rsidR="008B4EA4" w:rsidRPr="008C7CC2" w:rsidRDefault="008B4EA4" w:rsidP="008B4EA4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Not at all helpful</w:t>
      </w:r>
    </w:p>
    <w:p w14:paraId="3BD951AE" w14:textId="77777777" w:rsidR="008B4EA4" w:rsidRPr="008C7CC2" w:rsidRDefault="008B4EA4" w:rsidP="008B4EA4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Slightly helpful</w:t>
      </w:r>
    </w:p>
    <w:p w14:paraId="1B1F60CC" w14:textId="77777777" w:rsidR="008B4EA4" w:rsidRPr="008C7CC2" w:rsidRDefault="008B4EA4" w:rsidP="008B4EA4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Very helpful</w:t>
      </w:r>
    </w:p>
    <w:p w14:paraId="1DD12AC2" w14:textId="77777777" w:rsidR="008B4EA4" w:rsidRPr="008C7CC2" w:rsidRDefault="008B4EA4" w:rsidP="008B4EA4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Extremely helpful</w:t>
      </w:r>
    </w:p>
    <w:p w14:paraId="479337D9" w14:textId="60377FA5" w:rsidR="008E3A4B" w:rsidRPr="008C7CC2" w:rsidRDefault="008B4EA4" w:rsidP="008E3A4B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w much do you trust your Family Doctor to make de</w:t>
      </w:r>
      <w:r w:rsidR="00A169A7">
        <w:rPr>
          <w:rFonts w:ascii="Times" w:hAnsi="Times" w:cs="Lucida Grande"/>
          <w:color w:val="000000"/>
        </w:rPr>
        <w:t>cisions that are in your</w:t>
      </w:r>
      <w:r w:rsidRPr="008C7CC2">
        <w:rPr>
          <w:rFonts w:ascii="Times" w:hAnsi="Times" w:cs="Lucida Grande"/>
          <w:color w:val="000000"/>
        </w:rPr>
        <w:t xml:space="preserve"> best interests?</w:t>
      </w:r>
      <w:r w:rsidR="008E3A4B" w:rsidRPr="008C7CC2">
        <w:rPr>
          <w:rFonts w:ascii="Times" w:hAnsi="Times" w:cs="Lucida Grande"/>
          <w:color w:val="000000"/>
        </w:rPr>
        <w:tab/>
      </w:r>
      <w:r w:rsidR="008E3A4B" w:rsidRPr="008C7CC2">
        <w:rPr>
          <w:rFonts w:ascii="Times" w:hAnsi="Times" w:cs="Lucida Grande"/>
          <w:color w:val="000000"/>
        </w:rPr>
        <w:tab/>
      </w:r>
      <w:r w:rsidR="008E3A4B" w:rsidRPr="008C7CC2">
        <w:rPr>
          <w:rFonts w:ascii="Times" w:hAnsi="Times" w:cs="Lucida Grande"/>
          <w:color w:val="000000"/>
        </w:rPr>
        <w:tab/>
      </w:r>
      <w:r w:rsidR="008E3A4B" w:rsidRPr="008C7CC2">
        <w:rPr>
          <w:rFonts w:ascii="Times" w:hAnsi="Times" w:cs="Lucida Grande"/>
          <w:color w:val="000000"/>
        </w:rPr>
        <w:tab/>
      </w:r>
      <w:r w:rsidR="008E3A4B" w:rsidRPr="008C7CC2">
        <w:rPr>
          <w:rFonts w:ascii="Times" w:hAnsi="Times" w:cs="Lucida Grande"/>
          <w:color w:val="000000"/>
        </w:rPr>
        <w:tab/>
      </w:r>
      <w:r w:rsidR="008E3A4B" w:rsidRPr="008C7CC2">
        <w:rPr>
          <w:rFonts w:ascii="Times" w:hAnsi="Times" w:cs="Lucida Grande"/>
          <w:color w:val="000000"/>
        </w:rPr>
        <w:tab/>
      </w:r>
      <w:r w:rsidR="008E3A4B" w:rsidRPr="008C7CC2">
        <w:rPr>
          <w:rFonts w:ascii="Times" w:hAnsi="Times" w:cs="Lucida Grande"/>
          <w:color w:val="000000"/>
        </w:rPr>
        <w:tab/>
      </w:r>
      <w:r w:rsidR="008E3A4B" w:rsidRPr="008C7CC2">
        <w:rPr>
          <w:rFonts w:ascii="Times" w:hAnsi="Times" w:cs="Lucida Grande"/>
          <w:color w:val="000000"/>
        </w:rPr>
        <w:tab/>
      </w:r>
    </w:p>
    <w:p w14:paraId="28B85082" w14:textId="371B97BB" w:rsidR="008E3A4B" w:rsidRPr="008C7CC2" w:rsidRDefault="008E3A4B" w:rsidP="008E3A4B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Not at all</w:t>
      </w:r>
    </w:p>
    <w:p w14:paraId="41F55688" w14:textId="55171D0D" w:rsidR="008E3A4B" w:rsidRPr="008C7CC2" w:rsidRDefault="008E3A4B" w:rsidP="008E3A4B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 little</w:t>
      </w:r>
    </w:p>
    <w:p w14:paraId="7671356E" w14:textId="3AF3180A" w:rsidR="008E3A4B" w:rsidRPr="008C7CC2" w:rsidRDefault="008E3A4B" w:rsidP="008E3A4B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 lot</w:t>
      </w:r>
    </w:p>
    <w:p w14:paraId="3ABC59A5" w14:textId="75239163" w:rsidR="008E3A4B" w:rsidRPr="008C7CC2" w:rsidRDefault="008E3A4B" w:rsidP="008E3A4B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 great deal</w:t>
      </w:r>
    </w:p>
    <w:p w14:paraId="694E8369" w14:textId="4B06865E" w:rsidR="008C7CC2" w:rsidRPr="00A169A7" w:rsidRDefault="008C7CC2" w:rsidP="008C7CC2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A169A7">
        <w:rPr>
          <w:rFonts w:ascii="Times" w:hAnsi="Times" w:cs="Lucida Grande"/>
          <w:color w:val="000000"/>
        </w:rPr>
        <w:t>How well do you feel your Family Doctor respects your privacy and maintains confidentiality?</w:t>
      </w:r>
    </w:p>
    <w:p w14:paraId="3029C7ED" w14:textId="4DE7A677" w:rsidR="008C7CC2" w:rsidRPr="00A169A7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A169A7">
        <w:rPr>
          <w:rFonts w:ascii="Times" w:eastAsia="Times New Roman" w:hAnsi="Times" w:cs="Times New Roman"/>
          <w:color w:val="000000"/>
          <w:lang w:val="en-CA"/>
        </w:rPr>
        <w:t>Not very well</w:t>
      </w:r>
    </w:p>
    <w:p w14:paraId="545D930C" w14:textId="1D93FD7C" w:rsidR="008C7CC2" w:rsidRPr="00A169A7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A169A7">
        <w:rPr>
          <w:rFonts w:ascii="Times" w:hAnsi="Times" w:cs="Lucida Grande"/>
          <w:color w:val="000000"/>
        </w:rPr>
        <w:t>Moderately well</w:t>
      </w:r>
    </w:p>
    <w:p w14:paraId="24DF1777" w14:textId="5DEE9763" w:rsidR="008C7CC2" w:rsidRPr="00A169A7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A169A7">
        <w:rPr>
          <w:rFonts w:ascii="Times" w:hAnsi="Times" w:cs="Lucida Grande"/>
          <w:color w:val="000000"/>
        </w:rPr>
        <w:t>Very well</w:t>
      </w:r>
    </w:p>
    <w:p w14:paraId="77F06F66" w14:textId="02026001" w:rsidR="008C7CC2" w:rsidRPr="00A169A7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A169A7">
        <w:rPr>
          <w:rFonts w:ascii="Times" w:hAnsi="Times" w:cs="Lucida Grande"/>
          <w:color w:val="000000"/>
        </w:rPr>
        <w:t>Extremely well</w:t>
      </w:r>
    </w:p>
    <w:p w14:paraId="0FE03338" w14:textId="4C8E0E69" w:rsidR="008C7CC2" w:rsidRPr="00A169A7" w:rsidRDefault="00A169A7" w:rsidP="008C7CC2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How easy is it for you to get to your</w:t>
      </w:r>
      <w:r w:rsidR="008C7CC2" w:rsidRPr="00A169A7">
        <w:rPr>
          <w:rFonts w:ascii="Times" w:hAnsi="Times" w:cs="Lucida Grande"/>
          <w:color w:val="000000"/>
        </w:rPr>
        <w:t xml:space="preserve"> Family Doctor's office?</w:t>
      </w:r>
    </w:p>
    <w:p w14:paraId="11B009A5" w14:textId="086CEA1A" w:rsidR="008C7CC2" w:rsidRPr="00A169A7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A169A7">
        <w:rPr>
          <w:rFonts w:ascii="Times" w:hAnsi="Times" w:cs="Lucida Grande"/>
          <w:color w:val="000000"/>
        </w:rPr>
        <w:t>Not at all easy</w:t>
      </w:r>
    </w:p>
    <w:p w14:paraId="296EB784" w14:textId="0537E873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Slightly easy</w:t>
      </w:r>
    </w:p>
    <w:p w14:paraId="1782FBC0" w14:textId="5F161958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Very easy </w:t>
      </w:r>
    </w:p>
    <w:p w14:paraId="0FF03E21" w14:textId="704A226E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Extremely easy</w:t>
      </w:r>
    </w:p>
    <w:p w14:paraId="6717C72D" w14:textId="05EBF42D" w:rsidR="008C7CC2" w:rsidRPr="008C7CC2" w:rsidRDefault="008C7CC2" w:rsidP="008C7CC2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w easy is it to schedule urgen</w:t>
      </w:r>
      <w:r w:rsidR="00A169A7">
        <w:rPr>
          <w:rFonts w:ascii="Times" w:hAnsi="Times" w:cs="Lucida Grande"/>
          <w:color w:val="000000"/>
        </w:rPr>
        <w:t>t appointments with your Family Doctor when you are</w:t>
      </w:r>
      <w:r w:rsidRPr="008C7CC2">
        <w:rPr>
          <w:rFonts w:ascii="Times" w:hAnsi="Times" w:cs="Lucida Grande"/>
          <w:color w:val="000000"/>
        </w:rPr>
        <w:t xml:space="preserve"> ill?</w:t>
      </w:r>
    </w:p>
    <w:p w14:paraId="014761F1" w14:textId="77777777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Not at all easy</w:t>
      </w:r>
    </w:p>
    <w:p w14:paraId="2A84FFF1" w14:textId="77777777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Slightly easy</w:t>
      </w:r>
    </w:p>
    <w:p w14:paraId="4B5B8C87" w14:textId="77777777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Very easy </w:t>
      </w:r>
    </w:p>
    <w:p w14:paraId="122B036E" w14:textId="77777777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Extremely easy</w:t>
      </w:r>
    </w:p>
    <w:p w14:paraId="00FCA3F9" w14:textId="7947FD90" w:rsidR="008C7CC2" w:rsidRPr="008C7CC2" w:rsidRDefault="008C7CC2" w:rsidP="008C7CC2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Do you feel there is good communication between your </w:t>
      </w:r>
      <w:r w:rsidR="00A169A7">
        <w:rPr>
          <w:rFonts w:ascii="Times" w:hAnsi="Times" w:cs="Lucida Grande"/>
          <w:color w:val="000000"/>
        </w:rPr>
        <w:t xml:space="preserve">Family Doctor and your </w:t>
      </w:r>
      <w:r w:rsidRPr="008C7CC2">
        <w:rPr>
          <w:rFonts w:ascii="Times" w:hAnsi="Times" w:cs="Lucida Grande"/>
          <w:color w:val="000000"/>
        </w:rPr>
        <w:t>specialist team?</w:t>
      </w:r>
    </w:p>
    <w:p w14:paraId="1684AE1D" w14:textId="1E13FFDB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No</w:t>
      </w:r>
    </w:p>
    <w:p w14:paraId="6D52D721" w14:textId="60EC54AD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Not sure</w:t>
      </w:r>
    </w:p>
    <w:p w14:paraId="004B3992" w14:textId="65796B5B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es</w:t>
      </w:r>
    </w:p>
    <w:p w14:paraId="55CD0942" w14:textId="3694EC12" w:rsidR="008C7CC2" w:rsidRPr="008C7CC2" w:rsidRDefault="008C7CC2" w:rsidP="008C7CC2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verall, how satisfied are you with your Family Doctor?</w:t>
      </w:r>
    </w:p>
    <w:p w14:paraId="02552F18" w14:textId="62B6CE81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Very dissatisfied</w:t>
      </w:r>
    </w:p>
    <w:p w14:paraId="05BA9A1C" w14:textId="3F179F19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Moderately satisfied </w:t>
      </w:r>
    </w:p>
    <w:p w14:paraId="36E821EA" w14:textId="77777777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Very satisfied </w:t>
      </w:r>
    </w:p>
    <w:p w14:paraId="4FD31557" w14:textId="1CD5EE43" w:rsidR="008C7CC2" w:rsidRPr="008C7CC2" w:rsidRDefault="00A169A7" w:rsidP="008C7CC2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How well does your</w:t>
      </w:r>
      <w:r w:rsidR="008C7CC2" w:rsidRPr="008C7CC2">
        <w:rPr>
          <w:rFonts w:ascii="Times" w:hAnsi="Times" w:cs="Lucida Grande"/>
          <w:color w:val="000000"/>
        </w:rPr>
        <w:t xml:space="preserve"> Family Doc</w:t>
      </w:r>
      <w:r>
        <w:rPr>
          <w:rFonts w:ascii="Times" w:hAnsi="Times" w:cs="Lucida Grande"/>
          <w:color w:val="000000"/>
        </w:rPr>
        <w:t>tor listen to you</w:t>
      </w:r>
      <w:r w:rsidR="008C7CC2" w:rsidRPr="008C7CC2">
        <w:rPr>
          <w:rFonts w:ascii="Times" w:hAnsi="Times" w:cs="Lucida Grande"/>
          <w:color w:val="000000"/>
        </w:rPr>
        <w:t>?</w:t>
      </w:r>
    </w:p>
    <w:p w14:paraId="3357E85C" w14:textId="14F17BDB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Not at all well</w:t>
      </w:r>
    </w:p>
    <w:p w14:paraId="14405E51" w14:textId="53475314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Slightly well</w:t>
      </w:r>
    </w:p>
    <w:p w14:paraId="771C54E3" w14:textId="3EEB5ED5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Moderately well</w:t>
      </w:r>
    </w:p>
    <w:p w14:paraId="66A1EC44" w14:textId="76509BF4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Very well</w:t>
      </w:r>
    </w:p>
    <w:p w14:paraId="0D7BE6BD" w14:textId="7AB478E0" w:rsidR="008C7CC2" w:rsidRPr="008C7CC2" w:rsidRDefault="008C7CC2" w:rsidP="008C7CC2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w well does your Family Doct</w:t>
      </w:r>
      <w:r w:rsidR="00A169A7">
        <w:rPr>
          <w:rFonts w:ascii="Times" w:hAnsi="Times" w:cs="Lucida Grande"/>
          <w:color w:val="000000"/>
        </w:rPr>
        <w:t>or answer yours</w:t>
      </w:r>
      <w:bookmarkStart w:id="0" w:name="_GoBack"/>
      <w:bookmarkEnd w:id="0"/>
      <w:r w:rsidRPr="008C7CC2">
        <w:rPr>
          <w:rFonts w:ascii="Times" w:hAnsi="Times" w:cs="Lucida Grande"/>
          <w:color w:val="000000"/>
        </w:rPr>
        <w:t xml:space="preserve"> questions?</w:t>
      </w:r>
    </w:p>
    <w:p w14:paraId="210827A3" w14:textId="77777777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Not at all well</w:t>
      </w:r>
    </w:p>
    <w:p w14:paraId="50E56085" w14:textId="77777777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Slightly well</w:t>
      </w:r>
    </w:p>
    <w:p w14:paraId="0AB4B306" w14:textId="77777777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Moderately well</w:t>
      </w:r>
    </w:p>
    <w:p w14:paraId="518C166D" w14:textId="78EA81CD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Very well</w:t>
      </w:r>
    </w:p>
    <w:p w14:paraId="59AF581A" w14:textId="59E536DB" w:rsidR="008B4EA4" w:rsidRPr="00326F4E" w:rsidRDefault="008C7CC2" w:rsidP="008E3A4B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lease add any comments you may have as to 'why' or 'why not' you feel your Family Doctor is an important member of your health care team.</w:t>
      </w:r>
    </w:p>
    <w:sectPr w:rsidR="008B4EA4" w:rsidRPr="00326F4E" w:rsidSect="00E27C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532282"/>
    <w:multiLevelType w:val="hybridMultilevel"/>
    <w:tmpl w:val="0DBEB7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46D81A78"/>
    <w:multiLevelType w:val="hybridMultilevel"/>
    <w:tmpl w:val="3ECCAB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E57B58"/>
    <w:multiLevelType w:val="hybridMultilevel"/>
    <w:tmpl w:val="724899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147"/>
    <w:rsid w:val="00002673"/>
    <w:rsid w:val="001667C1"/>
    <w:rsid w:val="00326F4E"/>
    <w:rsid w:val="00504760"/>
    <w:rsid w:val="00755B65"/>
    <w:rsid w:val="008B4EA4"/>
    <w:rsid w:val="008C7CC2"/>
    <w:rsid w:val="008E3A4B"/>
    <w:rsid w:val="00A169A7"/>
    <w:rsid w:val="00BB3CAF"/>
    <w:rsid w:val="00CA23D9"/>
    <w:rsid w:val="00E27C71"/>
    <w:rsid w:val="00F40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E7FF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1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1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8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84E39CB-75A2-1C4F-8A65-788D7D819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400</Words>
  <Characters>7980</Characters>
  <Application>Microsoft Macintosh Word</Application>
  <DocSecurity>0</DocSecurity>
  <Lines>66</Lines>
  <Paragraphs>18</Paragraphs>
  <ScaleCrop>false</ScaleCrop>
  <Company/>
  <LinksUpToDate>false</LinksUpToDate>
  <CharactersWithSpaces>9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Han</dc:creator>
  <cp:keywords/>
  <dc:description/>
  <cp:lastModifiedBy>Angela Han</cp:lastModifiedBy>
  <cp:revision>3</cp:revision>
  <dcterms:created xsi:type="dcterms:W3CDTF">2018-01-09T21:51:00Z</dcterms:created>
  <dcterms:modified xsi:type="dcterms:W3CDTF">2018-01-09T21:59:00Z</dcterms:modified>
</cp:coreProperties>
</file>